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3B8EA" w14:textId="4CA4E1B6" w:rsidR="00C7660B" w:rsidRPr="009C44AE" w:rsidRDefault="00000000">
      <w:pPr>
        <w:spacing w:before="200" w:after="120"/>
      </w:pPr>
      <w:r w:rsidRPr="00B0351A">
        <w:rPr>
          <w:b/>
          <w:bCs/>
        </w:rPr>
        <w:t>STROBE Statement — Checklist of items that should be included in reports of cross-sectional studies</w:t>
      </w:r>
      <w:r w:rsidR="00E11DC6" w:rsidRPr="00B0351A">
        <w:rPr>
          <w:b/>
          <w:bCs/>
        </w:rPr>
        <w:t xml:space="preserve">. </w:t>
      </w:r>
      <w:r w:rsidR="00E11DC6" w:rsidRPr="009C44AE">
        <w:t xml:space="preserve">Reproduced under the Creative Commons Attribution 4.0 International License (CC BY 4.0). Available from: </w:t>
      </w:r>
      <w:hyperlink r:id="rId5" w:history="1">
        <w:r w:rsidR="00E11DC6" w:rsidRPr="009C44AE">
          <w:rPr>
            <w:rStyle w:val="Hyperlink"/>
          </w:rPr>
          <w:t>https://www.strobe-statement.org/</w:t>
        </w:r>
      </w:hyperlink>
    </w:p>
    <w:p w14:paraId="3EB9BDE7" w14:textId="0E4EF99D" w:rsidR="00C7660B" w:rsidRDefault="00000000">
      <w:pPr>
        <w:spacing w:before="100" w:after="100"/>
      </w:pPr>
      <w:r>
        <w:rPr>
          <w:i/>
          <w:iCs/>
        </w:rPr>
        <w:t>Manuscript: Association of armed conflict and global measles cases: A structural equation modeling analysis of 193 countries from 2000 to 2023.</w:t>
      </w:r>
    </w:p>
    <w:p w14:paraId="69487177" w14:textId="77777777" w:rsidR="00C7660B" w:rsidRDefault="00C7660B"/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02"/>
        <w:gridCol w:w="698"/>
        <w:gridCol w:w="4674"/>
        <w:gridCol w:w="2026"/>
      </w:tblGrid>
      <w:tr w:rsidR="00C7660B" w14:paraId="2C674286" w14:textId="77777777">
        <w:trPr>
          <w:tblHeader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35E489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8D0A5F" w14:textId="77777777" w:rsidR="00C7660B" w:rsidRDefault="00000000">
            <w:pPr>
              <w:jc w:val="center"/>
            </w:pPr>
            <w:r>
              <w:rPr>
                <w:b/>
                <w:bCs/>
              </w:rPr>
              <w:t>Item No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D3DDF7" w14:textId="77777777" w:rsidR="00C7660B" w:rsidRDefault="00000000">
            <w:r>
              <w:rPr>
                <w:b/>
                <w:bCs/>
              </w:rPr>
              <w:t>Recommend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F72586" w14:textId="77777777" w:rsidR="00C7660B" w:rsidRDefault="00000000">
            <w:r>
              <w:rPr>
                <w:b/>
                <w:bCs/>
              </w:rPr>
              <w:t>Location in manuscript</w:t>
            </w:r>
          </w:p>
        </w:tc>
      </w:tr>
      <w:tr w:rsidR="00C7660B" w14:paraId="2203EA5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6FD50A" w14:textId="77777777" w:rsidR="00C7660B" w:rsidRDefault="00000000">
            <w:r>
              <w:rPr>
                <w:b/>
                <w:bCs/>
              </w:rPr>
              <w:t>Title and abstrac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4CA99D" w14:textId="77777777" w:rsidR="00C7660B" w:rsidRDefault="00000000">
            <w:pPr>
              <w:jc w:val="center"/>
            </w:pPr>
            <w:r>
              <w:t>1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13C2B9" w14:textId="77777777" w:rsidR="00C7660B" w:rsidRDefault="00000000">
            <w:r>
              <w:t>(a) Indicate the study's design with a commonly used term in the title or the abstra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22397B" w14:textId="307D484C" w:rsidR="00C7660B" w:rsidRDefault="00000000">
            <w:r>
              <w:t xml:space="preserve">Title; Abstract </w:t>
            </w:r>
            <w:r w:rsidR="0026177C">
              <w:t>(</w:t>
            </w:r>
            <w:r>
              <w:t>Methods and findings</w:t>
            </w:r>
            <w:r w:rsidR="0026177C">
              <w:t>)</w:t>
            </w:r>
          </w:p>
        </w:tc>
      </w:tr>
      <w:tr w:rsidR="00C7660B" w14:paraId="3A0D2A03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41F076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B2A512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73AB50" w14:textId="77777777" w:rsidR="00C7660B" w:rsidRDefault="00000000">
            <w:r>
              <w:t>(b) Provide in the abstract an informative and balanced summary of what was done and what was foun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7FD4A2" w14:textId="622F7D3C" w:rsidR="00C7660B" w:rsidRDefault="00000000">
            <w:r>
              <w:t>Abstract</w:t>
            </w:r>
            <w:r w:rsidR="0026177C">
              <w:t xml:space="preserve"> (</w:t>
            </w:r>
            <w:r>
              <w:t>Background, Methods and findings, Conclusions</w:t>
            </w:r>
            <w:r w:rsidR="0026177C">
              <w:t>)</w:t>
            </w:r>
          </w:p>
        </w:tc>
      </w:tr>
      <w:tr w:rsidR="00C7660B" w14:paraId="08D36716" w14:textId="77777777"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1182CB" w14:textId="77777777" w:rsidR="00C7660B" w:rsidRDefault="00000000">
            <w:r>
              <w:rPr>
                <w:b/>
                <w:bCs/>
              </w:rPr>
              <w:t>Introduction</w:t>
            </w:r>
          </w:p>
        </w:tc>
      </w:tr>
      <w:tr w:rsidR="00C7660B" w14:paraId="2E2FC47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267974" w14:textId="77777777" w:rsidR="00C7660B" w:rsidRDefault="00000000">
            <w:r>
              <w:rPr>
                <w:b/>
                <w:bCs/>
              </w:rPr>
              <w:t>Background/rational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0E3567" w14:textId="77777777" w:rsidR="00C7660B" w:rsidRDefault="00000000">
            <w:pPr>
              <w:jc w:val="center"/>
            </w:pPr>
            <w:r>
              <w:t>2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23773A" w14:textId="77777777" w:rsidR="00C7660B" w:rsidRDefault="00000000">
            <w:r>
              <w:t>Explain the scientific background and rationale for the investigation being repor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A1B87F" w14:textId="5C215F29" w:rsidR="00C7660B" w:rsidRDefault="00000000">
            <w:r>
              <w:t>Introduction</w:t>
            </w:r>
            <w:r w:rsidR="00F36B92">
              <w:t xml:space="preserve"> (Paras 1-2)</w:t>
            </w:r>
          </w:p>
        </w:tc>
      </w:tr>
      <w:tr w:rsidR="00C7660B" w14:paraId="143DBA3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0EB62" w14:textId="77777777" w:rsidR="00C7660B" w:rsidRDefault="00000000">
            <w:r>
              <w:rPr>
                <w:b/>
                <w:bCs/>
              </w:rPr>
              <w:t>Objectiv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A30CDB" w14:textId="77777777" w:rsidR="00C7660B" w:rsidRDefault="00000000">
            <w:pPr>
              <w:jc w:val="center"/>
            </w:pPr>
            <w:r>
              <w:t>3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3109F2" w14:textId="77777777" w:rsidR="00C7660B" w:rsidRDefault="00000000">
            <w:r>
              <w:t>State specific objectives, including any prespecified hypothe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576154" w14:textId="7715C062" w:rsidR="00C7660B" w:rsidRDefault="00000000">
            <w:r>
              <w:t>Introduction</w:t>
            </w:r>
            <w:r w:rsidR="00F36B92">
              <w:t xml:space="preserve"> (Para 3)</w:t>
            </w:r>
            <w:r>
              <w:t xml:space="preserve">; Methods </w:t>
            </w:r>
            <w:r w:rsidR="00F36B92">
              <w:t>(</w:t>
            </w:r>
            <w:r>
              <w:t>Hypotheses and analytical plan,</w:t>
            </w:r>
            <w:r w:rsidR="00F36B92">
              <w:t xml:space="preserve"> Para</w:t>
            </w:r>
            <w:r>
              <w:t xml:space="preserve"> 1</w:t>
            </w:r>
            <w:r w:rsidR="00F36B92">
              <w:t>)</w:t>
            </w:r>
          </w:p>
        </w:tc>
      </w:tr>
      <w:tr w:rsidR="00C7660B" w14:paraId="7871FD84" w14:textId="77777777"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1EB77D" w14:textId="77777777" w:rsidR="00C7660B" w:rsidRDefault="00000000">
            <w:r>
              <w:rPr>
                <w:b/>
                <w:bCs/>
              </w:rPr>
              <w:t>Methods</w:t>
            </w:r>
          </w:p>
        </w:tc>
      </w:tr>
      <w:tr w:rsidR="00C7660B" w14:paraId="3A86A9B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179941" w14:textId="77777777" w:rsidR="00C7660B" w:rsidRDefault="00000000">
            <w:r>
              <w:rPr>
                <w:b/>
                <w:bCs/>
              </w:rPr>
              <w:t>Study desig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5F2675" w14:textId="77777777" w:rsidR="00C7660B" w:rsidRDefault="00000000">
            <w:pPr>
              <w:jc w:val="center"/>
            </w:pPr>
            <w:r>
              <w:t>4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533A28" w14:textId="77777777" w:rsidR="00C7660B" w:rsidRDefault="00000000">
            <w:r>
              <w:t>Present key elements of study design early in the pap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EB00B4" w14:textId="0A9AC9A5" w:rsidR="00C7660B" w:rsidRDefault="00000000">
            <w:r>
              <w:t>Methods</w:t>
            </w:r>
            <w:r w:rsidR="00F36B92">
              <w:t xml:space="preserve"> (Para 1)</w:t>
            </w:r>
          </w:p>
        </w:tc>
      </w:tr>
      <w:tr w:rsidR="00C7660B" w14:paraId="6F1FCC3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29D7C0" w14:textId="77777777" w:rsidR="00C7660B" w:rsidRDefault="00000000">
            <w:r>
              <w:rPr>
                <w:b/>
                <w:bCs/>
              </w:rPr>
              <w:t>Sett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46CDC5" w14:textId="77777777" w:rsidR="00C7660B" w:rsidRDefault="00000000">
            <w:pPr>
              <w:jc w:val="center"/>
            </w:pPr>
            <w:r>
              <w:t>5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50E36C" w14:textId="77777777" w:rsidR="00C7660B" w:rsidRDefault="00000000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316C97" w14:textId="3288A00A" w:rsidR="00C7660B" w:rsidRDefault="00000000">
            <w:r>
              <w:t>Methods</w:t>
            </w:r>
            <w:r w:rsidR="00F36B92">
              <w:t xml:space="preserve"> (Para </w:t>
            </w:r>
            <w:r>
              <w:t>1</w:t>
            </w:r>
            <w:r w:rsidR="00F36B92">
              <w:t>)</w:t>
            </w:r>
            <w:r>
              <w:t xml:space="preserve">; Methods </w:t>
            </w:r>
            <w:r w:rsidR="00F36B92">
              <w:t>(</w:t>
            </w:r>
            <w:r>
              <w:t xml:space="preserve">Data, </w:t>
            </w:r>
            <w:r w:rsidR="00F36B92">
              <w:t xml:space="preserve">Paras </w:t>
            </w:r>
            <w:r>
              <w:t>1–5</w:t>
            </w:r>
            <w:r w:rsidR="00F36B92">
              <w:t>)</w:t>
            </w:r>
          </w:p>
        </w:tc>
      </w:tr>
      <w:tr w:rsidR="00C7660B" w14:paraId="14D0222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E99738" w14:textId="77777777" w:rsidR="00C7660B" w:rsidRDefault="00000000">
            <w:r>
              <w:rPr>
                <w:b/>
                <w:bCs/>
              </w:rPr>
              <w:t>Participan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5B1F53" w14:textId="77777777" w:rsidR="00C7660B" w:rsidRDefault="00000000">
            <w:pPr>
              <w:jc w:val="center"/>
            </w:pPr>
            <w:r>
              <w:t>6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CDA724" w14:textId="77777777" w:rsidR="00C7660B" w:rsidRDefault="00000000">
            <w:r>
              <w:t>(a) Give the eligibility criteria, and the sources and methods of selection of particip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91F0CF" w14:textId="33FDA9E0" w:rsidR="00C7660B" w:rsidRDefault="00000000">
            <w:r>
              <w:t>Methods</w:t>
            </w:r>
            <w:r w:rsidR="00F36B92">
              <w:t xml:space="preserve"> (Para 1)</w:t>
            </w:r>
            <w:r>
              <w:t xml:space="preserve">; Methods </w:t>
            </w:r>
            <w:r w:rsidR="00F36B92">
              <w:t>(</w:t>
            </w:r>
            <w:r>
              <w:t xml:space="preserve">Data, </w:t>
            </w:r>
            <w:r w:rsidR="00F36B92">
              <w:t xml:space="preserve">Paras </w:t>
            </w:r>
            <w:r>
              <w:t>1–5)</w:t>
            </w:r>
          </w:p>
        </w:tc>
      </w:tr>
      <w:tr w:rsidR="00C7660B" w14:paraId="4DADDE8E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BAC354" w14:textId="77777777" w:rsidR="00C7660B" w:rsidRDefault="00000000">
            <w:r>
              <w:rPr>
                <w:b/>
                <w:bCs/>
              </w:rPr>
              <w:t>Variabl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E437D9" w14:textId="77777777" w:rsidR="00C7660B" w:rsidRDefault="00000000">
            <w:pPr>
              <w:jc w:val="center"/>
            </w:pPr>
            <w:r>
              <w:t>7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3F3A80" w14:textId="77777777" w:rsidR="00C7660B" w:rsidRDefault="00000000"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B422F5" w14:textId="0D502A5F" w:rsidR="00C7660B" w:rsidRDefault="00000000">
            <w:r>
              <w:t xml:space="preserve">Methods </w:t>
            </w:r>
            <w:r w:rsidR="000B34DF">
              <w:t>(</w:t>
            </w:r>
            <w:r>
              <w:t>Data,</w:t>
            </w:r>
            <w:r w:rsidR="000B34DF">
              <w:t xml:space="preserve"> Paras </w:t>
            </w:r>
            <w:r>
              <w:t>1–5</w:t>
            </w:r>
            <w:r w:rsidR="000B34DF">
              <w:t>)</w:t>
            </w:r>
            <w:r>
              <w:t xml:space="preserve">; Methods </w:t>
            </w:r>
            <w:r w:rsidR="000B34DF">
              <w:t>(</w:t>
            </w:r>
            <w:r>
              <w:t xml:space="preserve">Statistical analysis, </w:t>
            </w:r>
            <w:r w:rsidR="000B34DF">
              <w:t xml:space="preserve">Paras </w:t>
            </w:r>
            <w:r>
              <w:t>5–6</w:t>
            </w:r>
            <w:r w:rsidR="000B34DF">
              <w:t>)</w:t>
            </w:r>
            <w:r>
              <w:t xml:space="preserve"> </w:t>
            </w:r>
          </w:p>
        </w:tc>
      </w:tr>
      <w:tr w:rsidR="00C7660B" w14:paraId="1522225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FC75A" w14:textId="77777777" w:rsidR="00C7660B" w:rsidRDefault="00000000">
            <w:r>
              <w:rPr>
                <w:b/>
                <w:bCs/>
              </w:rPr>
              <w:t>Data sources / measuremen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CF9267" w14:textId="77777777" w:rsidR="00C7660B" w:rsidRDefault="00000000">
            <w:pPr>
              <w:jc w:val="center"/>
            </w:pPr>
            <w:r>
              <w:t>8*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303091" w14:textId="77777777" w:rsidR="00C7660B" w:rsidRDefault="00000000">
            <w: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C3F887" w14:textId="58DAFE48" w:rsidR="00C7660B" w:rsidRDefault="00000000">
            <w:r>
              <w:t xml:space="preserve">Methods </w:t>
            </w:r>
            <w:r w:rsidR="00A008DC">
              <w:t>(</w:t>
            </w:r>
            <w:r>
              <w:t xml:space="preserve">Data, </w:t>
            </w:r>
            <w:r w:rsidR="00A008DC">
              <w:t xml:space="preserve">Paras </w:t>
            </w:r>
            <w:r>
              <w:t>1–5</w:t>
            </w:r>
            <w:r w:rsidR="00A008DC">
              <w:t>)</w:t>
            </w:r>
          </w:p>
        </w:tc>
      </w:tr>
      <w:tr w:rsidR="00C7660B" w14:paraId="0A3EA06D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8B5E02" w14:textId="77777777" w:rsidR="00C7660B" w:rsidRDefault="00000000">
            <w:r>
              <w:rPr>
                <w:b/>
                <w:bCs/>
              </w:rPr>
              <w:lastRenderedPageBreak/>
              <w:t>Bia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A251BC" w14:textId="77777777" w:rsidR="00C7660B" w:rsidRDefault="00000000">
            <w:pPr>
              <w:jc w:val="center"/>
            </w:pPr>
            <w:r>
              <w:t>9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267F6D" w14:textId="77777777" w:rsidR="00C7660B" w:rsidRDefault="00000000">
            <w:r>
              <w:t>Describe any efforts to address potential sources of bi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F3422E" w14:textId="15F3F93E" w:rsidR="00C7660B" w:rsidRDefault="00000000">
            <w:r>
              <w:t xml:space="preserve">Methods </w:t>
            </w:r>
            <w:r w:rsidR="00350AF0">
              <w:t>(</w:t>
            </w:r>
            <w:r>
              <w:t xml:space="preserve">Statistical analysis, </w:t>
            </w:r>
            <w:r w:rsidR="00350AF0">
              <w:t xml:space="preserve">Paras </w:t>
            </w:r>
            <w:r>
              <w:t xml:space="preserve">2–4 and </w:t>
            </w:r>
            <w:r w:rsidR="00350AF0">
              <w:t>7)</w:t>
            </w:r>
            <w:r>
              <w:t xml:space="preserve">; Methods </w:t>
            </w:r>
            <w:r w:rsidR="00350AF0">
              <w:t>(</w:t>
            </w:r>
            <w:r>
              <w:t xml:space="preserve">Robustness, </w:t>
            </w:r>
            <w:r w:rsidR="00350AF0">
              <w:t xml:space="preserve">Para </w:t>
            </w:r>
            <w:r>
              <w:t>1</w:t>
            </w:r>
            <w:r w:rsidR="00350AF0">
              <w:t>)</w:t>
            </w:r>
            <w:r>
              <w:t>; Discussion</w:t>
            </w:r>
            <w:r w:rsidR="00350AF0">
              <w:t xml:space="preserve"> (Paras </w:t>
            </w:r>
            <w:r>
              <w:t>5–8)</w:t>
            </w:r>
          </w:p>
        </w:tc>
      </w:tr>
      <w:tr w:rsidR="00C7660B" w14:paraId="152FF36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9D348A" w14:textId="77777777" w:rsidR="00C7660B" w:rsidRDefault="00000000">
            <w:r>
              <w:rPr>
                <w:b/>
                <w:bCs/>
              </w:rPr>
              <w:t>Study siz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F55BC9" w14:textId="77777777" w:rsidR="00C7660B" w:rsidRDefault="00000000">
            <w:pPr>
              <w:jc w:val="center"/>
            </w:pPr>
            <w:r>
              <w:t>10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CF1D11" w14:textId="77777777" w:rsidR="00C7660B" w:rsidRDefault="00000000">
            <w:r>
              <w:t>Explain how the study size was arrived 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9AD024" w14:textId="559BD955" w:rsidR="00C7660B" w:rsidRDefault="00000000">
            <w:r>
              <w:t xml:space="preserve">Methods, </w:t>
            </w:r>
            <w:r w:rsidR="00350AF0">
              <w:t xml:space="preserve">(Para </w:t>
            </w:r>
            <w:r>
              <w:t>1</w:t>
            </w:r>
            <w:r w:rsidR="00350AF0">
              <w:t>)</w:t>
            </w:r>
            <w:r>
              <w:t xml:space="preserve">; Results </w:t>
            </w:r>
            <w:r w:rsidR="00350AF0">
              <w:t>(</w:t>
            </w:r>
            <w:r>
              <w:t xml:space="preserve">Descriptive analysis, </w:t>
            </w:r>
            <w:r w:rsidR="00350AF0">
              <w:t xml:space="preserve">Para </w:t>
            </w:r>
            <w:r>
              <w:t>1</w:t>
            </w:r>
            <w:r w:rsidR="00350AF0">
              <w:t>)</w:t>
            </w:r>
          </w:p>
        </w:tc>
      </w:tr>
      <w:tr w:rsidR="00C7660B" w14:paraId="09A4E28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99C035" w14:textId="77777777" w:rsidR="00C7660B" w:rsidRDefault="00000000">
            <w:r>
              <w:rPr>
                <w:b/>
                <w:bCs/>
              </w:rPr>
              <w:t>Quantitative variabl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6FB2E2" w14:textId="77777777" w:rsidR="00C7660B" w:rsidRDefault="00000000">
            <w:pPr>
              <w:jc w:val="center"/>
            </w:pPr>
            <w:r>
              <w:t>11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2E44DE" w14:textId="77777777" w:rsidR="00C7660B" w:rsidRDefault="00000000">
            <w:r>
              <w:t>Explain how quantitative variables were handled in the analyses. If applicable, describe which groupings were chosen and wh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14DE67" w14:textId="6A67C569" w:rsidR="00C7660B" w:rsidRDefault="00000000">
            <w:r>
              <w:t xml:space="preserve">Methods </w:t>
            </w:r>
            <w:r w:rsidR="00350AF0">
              <w:t>(</w:t>
            </w:r>
            <w:r>
              <w:t xml:space="preserve">Statistical analysis, </w:t>
            </w:r>
            <w:r w:rsidR="00350AF0">
              <w:t xml:space="preserve">Para </w:t>
            </w:r>
            <w:r>
              <w:t>1</w:t>
            </w:r>
            <w:r w:rsidR="00350AF0">
              <w:t xml:space="preserve">) </w:t>
            </w:r>
          </w:p>
        </w:tc>
      </w:tr>
      <w:tr w:rsidR="00C7660B" w14:paraId="37B57F16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92DEA3" w14:textId="77777777" w:rsidR="00C7660B" w:rsidRDefault="00000000">
            <w:r>
              <w:rPr>
                <w:b/>
                <w:bCs/>
              </w:rPr>
              <w:t>Statistical method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73D048" w14:textId="77777777" w:rsidR="00C7660B" w:rsidRDefault="00000000">
            <w:pPr>
              <w:jc w:val="center"/>
            </w:pPr>
            <w:r>
              <w:t>12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0A356A" w14:textId="77777777" w:rsidR="00C7660B" w:rsidRDefault="00000000">
            <w:r>
              <w:t>(a) Describe all statistical methods, including those used to control for confound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B02CDA" w14:textId="28E2C29D" w:rsidR="00C7660B" w:rsidRDefault="00000000">
            <w:r>
              <w:t xml:space="preserve">Methods </w:t>
            </w:r>
            <w:r w:rsidR="00350AF0">
              <w:t>(</w:t>
            </w:r>
            <w:r>
              <w:t xml:space="preserve">Statistical analysis, </w:t>
            </w:r>
            <w:r w:rsidR="00350AF0">
              <w:t xml:space="preserve">Paras </w:t>
            </w:r>
            <w:r>
              <w:t>2–8</w:t>
            </w:r>
            <w:r w:rsidR="00350AF0">
              <w:t>)</w:t>
            </w:r>
            <w:r>
              <w:t xml:space="preserve">; Methods </w:t>
            </w:r>
            <w:r w:rsidR="00350AF0">
              <w:t>(</w:t>
            </w:r>
            <w:r>
              <w:t xml:space="preserve">Robustness, </w:t>
            </w:r>
            <w:r w:rsidR="00350AF0">
              <w:t xml:space="preserve">Para </w:t>
            </w:r>
            <w:r>
              <w:t>1</w:t>
            </w:r>
            <w:r w:rsidR="00350AF0">
              <w:t>)</w:t>
            </w:r>
          </w:p>
        </w:tc>
      </w:tr>
      <w:tr w:rsidR="00C7660B" w14:paraId="5DE23AC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D94B4E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2AC0C8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32A381" w14:textId="77777777" w:rsidR="00C7660B" w:rsidRDefault="00000000">
            <w:r>
              <w:t>(b) Describe any methods used to examine subgroups and interac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B76673" w14:textId="722CE107" w:rsidR="00C7660B" w:rsidRDefault="00350AF0">
            <w:r>
              <w:t>NA (no subgroup or interaction analyses were analyzed outside fixed-effects).</w:t>
            </w:r>
          </w:p>
        </w:tc>
      </w:tr>
      <w:tr w:rsidR="00C7660B" w14:paraId="10B1B85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F56E1C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8DFA25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C22C58" w14:textId="77777777" w:rsidR="00C7660B" w:rsidRDefault="00000000">
            <w:r>
              <w:t>(c) Explain how missing data were addres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BE9B5" w14:textId="4C32958C" w:rsidR="00C7660B" w:rsidRDefault="00000000">
            <w:r>
              <w:t xml:space="preserve">Methods </w:t>
            </w:r>
            <w:r w:rsidR="00350AF0">
              <w:t>(</w:t>
            </w:r>
            <w:r>
              <w:t xml:space="preserve">Statistical analysis, </w:t>
            </w:r>
            <w:r w:rsidR="00350AF0">
              <w:t xml:space="preserve">Para </w:t>
            </w:r>
            <w:r>
              <w:t>7</w:t>
            </w:r>
            <w:r w:rsidR="00350AF0">
              <w:t>)</w:t>
            </w:r>
          </w:p>
        </w:tc>
      </w:tr>
      <w:tr w:rsidR="00C7660B" w14:paraId="6EFD4F8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FAD268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66949C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5FDA52" w14:textId="77777777" w:rsidR="00C7660B" w:rsidRDefault="00000000">
            <w:r>
              <w:t>(d) If applicable, describe analytical methods taking account of sampling strateg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4757B9" w14:textId="07B14345" w:rsidR="00C7660B" w:rsidRDefault="00E837F8">
            <w:r>
              <w:t>NA (population-level country-year data rather than a survey sample)</w:t>
            </w:r>
          </w:p>
        </w:tc>
      </w:tr>
      <w:tr w:rsidR="00C7660B" w14:paraId="5ED5384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E13A60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89353E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CC401F" w14:textId="77777777" w:rsidR="00C7660B" w:rsidRDefault="00000000">
            <w:r>
              <w:t>(e) Describe any sensitivity analy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C4D2BC" w14:textId="45A43E73" w:rsidR="00C7660B" w:rsidRDefault="00000000">
            <w:r>
              <w:t xml:space="preserve">Methods </w:t>
            </w:r>
            <w:r w:rsidR="00994FE9">
              <w:t>(</w:t>
            </w:r>
            <w:r>
              <w:t xml:space="preserve">Robustness, </w:t>
            </w:r>
            <w:r w:rsidR="00994FE9">
              <w:t xml:space="preserve">Para </w:t>
            </w:r>
            <w:r>
              <w:t>1</w:t>
            </w:r>
            <w:r w:rsidR="00994FE9">
              <w:t>); Methods (Statistical analysis Paras 1 and 7)</w:t>
            </w:r>
          </w:p>
        </w:tc>
      </w:tr>
      <w:tr w:rsidR="00C7660B" w14:paraId="451FC620" w14:textId="77777777"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DE0983" w14:textId="77777777" w:rsidR="00C7660B" w:rsidRDefault="00000000">
            <w:r>
              <w:rPr>
                <w:b/>
                <w:bCs/>
              </w:rPr>
              <w:t>Results</w:t>
            </w:r>
          </w:p>
        </w:tc>
      </w:tr>
      <w:tr w:rsidR="00C7660B" w14:paraId="5278409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0083CD" w14:textId="77777777" w:rsidR="00C7660B" w:rsidRDefault="00000000">
            <w:r>
              <w:rPr>
                <w:b/>
                <w:bCs/>
              </w:rPr>
              <w:lastRenderedPageBreak/>
              <w:t>Participan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CD48EF" w14:textId="77777777" w:rsidR="00C7660B" w:rsidRDefault="00000000">
            <w:pPr>
              <w:jc w:val="center"/>
            </w:pPr>
            <w:r>
              <w:t>13*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3BD3C" w14:textId="77777777" w:rsidR="00C7660B" w:rsidRDefault="00000000">
            <w:r>
              <w:t xml:space="preserve">(a) Report numbers of individuals at each stage of study—e.g., numbers potentially eligible, examined for eligibility, confirmed eligible, included in the study, completing follow-up, and </w:t>
            </w:r>
            <w:proofErr w:type="spellStart"/>
            <w:r>
              <w:t>analyse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2F7A6B" w14:textId="12E1D0AB" w:rsidR="00C7660B" w:rsidRDefault="00000000">
            <w:r>
              <w:t xml:space="preserve">Results </w:t>
            </w:r>
            <w:r w:rsidR="00994FE9">
              <w:t>(</w:t>
            </w:r>
            <w:r>
              <w:t xml:space="preserve">Descriptive analysis, </w:t>
            </w:r>
            <w:r w:rsidR="00994FE9">
              <w:t xml:space="preserve">Para </w:t>
            </w:r>
            <w:r>
              <w:t>1</w:t>
            </w:r>
            <w:r w:rsidR="00994FE9">
              <w:t>)</w:t>
            </w:r>
          </w:p>
        </w:tc>
      </w:tr>
      <w:tr w:rsidR="00C7660B" w14:paraId="7E91F79E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540739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A61264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1C4365" w14:textId="77777777" w:rsidR="00C7660B" w:rsidRDefault="00000000">
            <w:r>
              <w:t>(b) Give reasons for non-participation at each st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5254F4" w14:textId="5EA0D480" w:rsidR="00C7660B" w:rsidRDefault="00000000">
            <w:r>
              <w:t xml:space="preserve">Methods, </w:t>
            </w:r>
            <w:r w:rsidR="00622046">
              <w:t xml:space="preserve">(Para </w:t>
            </w:r>
            <w:r>
              <w:t>1</w:t>
            </w:r>
            <w:r w:rsidR="00622046">
              <w:t>);</w:t>
            </w:r>
            <w:r>
              <w:t xml:space="preserve"> Methods </w:t>
            </w:r>
            <w:r w:rsidR="00622046">
              <w:t>(</w:t>
            </w:r>
            <w:r>
              <w:t xml:space="preserve">Statistical analysis, </w:t>
            </w:r>
            <w:r w:rsidR="00622046">
              <w:t xml:space="preserve">Para </w:t>
            </w:r>
            <w:r>
              <w:t>7</w:t>
            </w:r>
            <w:r w:rsidR="00622046">
              <w:t>)</w:t>
            </w:r>
          </w:p>
        </w:tc>
      </w:tr>
      <w:tr w:rsidR="00C7660B" w14:paraId="12DB1B09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D566A7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CFF10E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5F7E81" w14:textId="77777777" w:rsidR="00C7660B" w:rsidRDefault="00000000">
            <w:r>
              <w:t>(c) Consider use of a flow diagra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84DB3A" w14:textId="749C52AA" w:rsidR="00C7660B" w:rsidRDefault="00622046">
            <w:r>
              <w:t xml:space="preserve">NA </w:t>
            </w:r>
          </w:p>
        </w:tc>
      </w:tr>
      <w:tr w:rsidR="00C7660B" w14:paraId="3C95F94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A8EF60" w14:textId="77777777" w:rsidR="00C7660B" w:rsidRDefault="00000000">
            <w:r>
              <w:rPr>
                <w:b/>
                <w:bCs/>
              </w:rPr>
              <w:t>Descriptive dat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F41E2D" w14:textId="77777777" w:rsidR="00C7660B" w:rsidRDefault="00000000">
            <w:pPr>
              <w:jc w:val="center"/>
            </w:pPr>
            <w:r>
              <w:t>14*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367831" w14:textId="77777777" w:rsidR="00C7660B" w:rsidRDefault="00000000">
            <w:r>
              <w:t>(a) Give characteristics of study participants (e.g., demographic, clinical, social) and information on exposures and potential confounde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DD375" w14:textId="3032EB1C" w:rsidR="00C7660B" w:rsidRDefault="00000000">
            <w:r>
              <w:t xml:space="preserve">Results </w:t>
            </w:r>
            <w:r w:rsidR="008B7CF1">
              <w:t>(</w:t>
            </w:r>
            <w:r>
              <w:t xml:space="preserve">Descriptive analysis, </w:t>
            </w:r>
            <w:r w:rsidR="008B7CF1">
              <w:t xml:space="preserve">Para </w:t>
            </w:r>
            <w:r>
              <w:t>1</w:t>
            </w:r>
            <w:r w:rsidR="008B7CF1">
              <w:t>)</w:t>
            </w:r>
          </w:p>
        </w:tc>
      </w:tr>
      <w:tr w:rsidR="00C7660B" w14:paraId="4F734D7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8A2251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53565E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251EED" w14:textId="77777777" w:rsidR="00C7660B" w:rsidRDefault="00000000">
            <w:r>
              <w:t>(b) Indicate number of participants with missing data for each variable of intere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204E95" w14:textId="68319DBF" w:rsidR="00C7660B" w:rsidRDefault="006B31BB">
            <w:r>
              <w:t>Results (Table 1)</w:t>
            </w:r>
          </w:p>
        </w:tc>
      </w:tr>
      <w:tr w:rsidR="00C7660B" w14:paraId="48FB2FA4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70D0CA" w14:textId="77777777" w:rsidR="00C7660B" w:rsidRDefault="00000000">
            <w:r>
              <w:rPr>
                <w:b/>
                <w:bCs/>
              </w:rPr>
              <w:t>Outcome dat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6978C" w14:textId="77777777" w:rsidR="00C7660B" w:rsidRDefault="00000000">
            <w:pPr>
              <w:jc w:val="center"/>
            </w:pPr>
            <w:r>
              <w:t>15*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F0983F" w14:textId="77777777" w:rsidR="00C7660B" w:rsidRDefault="00000000">
            <w:r>
              <w:t>Report numbers of outcome events or summary measur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0D802E" w14:textId="2F1F195E" w:rsidR="00C7660B" w:rsidRDefault="00000000">
            <w:r>
              <w:t xml:space="preserve">Results </w:t>
            </w:r>
            <w:r w:rsidR="008638FC">
              <w:t>(</w:t>
            </w:r>
            <w:r>
              <w:t xml:space="preserve">Descriptive analysis, </w:t>
            </w:r>
            <w:r w:rsidR="008638FC">
              <w:t xml:space="preserve">Para </w:t>
            </w:r>
            <w:r>
              <w:t>1</w:t>
            </w:r>
            <w:r w:rsidR="008638FC">
              <w:t>)</w:t>
            </w:r>
            <w:r>
              <w:t xml:space="preserve"> </w:t>
            </w:r>
            <w:r w:rsidR="008638FC">
              <w:t>Results (</w:t>
            </w:r>
            <w:r>
              <w:t>Table 1</w:t>
            </w:r>
            <w:r w:rsidR="008638FC">
              <w:t>)</w:t>
            </w:r>
          </w:p>
        </w:tc>
      </w:tr>
      <w:tr w:rsidR="00C7660B" w14:paraId="793C6728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5F72A1" w14:textId="77777777" w:rsidR="00C7660B" w:rsidRDefault="00000000">
            <w:r>
              <w:rPr>
                <w:b/>
                <w:bCs/>
              </w:rPr>
              <w:t>Main resul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BD7257" w14:textId="77777777" w:rsidR="00C7660B" w:rsidRDefault="00000000">
            <w:pPr>
              <w:jc w:val="center"/>
            </w:pPr>
            <w:r>
              <w:t>16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D84401" w14:textId="77777777" w:rsidR="00C7660B" w:rsidRDefault="00000000">
            <w:r>
              <w:t>(a) 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B5B061" w14:textId="2F905A50" w:rsidR="00C7660B" w:rsidRDefault="009B6507">
            <w:r>
              <w:t>Results (Table 2); Results (Table 3); Results (Regression analysis, Para 1); Results (Structural equation modeling, Paras 1-9)</w:t>
            </w:r>
          </w:p>
        </w:tc>
      </w:tr>
      <w:tr w:rsidR="00C7660B" w14:paraId="47CAC10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4E555B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2D4638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EBBB19" w14:textId="77777777" w:rsidR="00C7660B" w:rsidRDefault="00000000">
            <w:r>
              <w:t>(b) Report category boundaries when continuous variables were categoriz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755F03" w14:textId="2C28FCCB" w:rsidR="00C7660B" w:rsidRDefault="0037696D">
            <w:r>
              <w:t>NA (all continuous variables analyzed as continuous following transformation and z-score standardization)</w:t>
            </w:r>
          </w:p>
        </w:tc>
      </w:tr>
      <w:tr w:rsidR="00C7660B" w14:paraId="3F1A19D4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5BA8DE" w14:textId="77777777" w:rsidR="00C7660B" w:rsidRDefault="00C7660B"/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6A347F" w14:textId="77777777" w:rsidR="00C7660B" w:rsidRDefault="00C7660B">
            <w:pPr>
              <w:jc w:val="center"/>
            </w:pP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6CE2E6" w14:textId="77777777" w:rsidR="00C7660B" w:rsidRDefault="00000000">
            <w:r>
              <w:t>(c) If relevant, consider translating estimates of relative risk into absolute risk for a meaningful time perio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4967A5" w14:textId="608CECB0" w:rsidR="00C7660B" w:rsidRDefault="00000000">
            <w:r>
              <w:t xml:space="preserve">Abstract </w:t>
            </w:r>
            <w:r w:rsidR="0037696D">
              <w:t>(</w:t>
            </w:r>
            <w:r>
              <w:t xml:space="preserve">Methods and findings, </w:t>
            </w:r>
            <w:r w:rsidR="0037696D">
              <w:t xml:space="preserve">Para </w:t>
            </w:r>
            <w:r>
              <w:t>1</w:t>
            </w:r>
            <w:r w:rsidR="0037696D">
              <w:t>)</w:t>
            </w:r>
            <w:r>
              <w:t>; Discussion</w:t>
            </w:r>
            <w:r w:rsidR="0037696D">
              <w:t xml:space="preserve"> (Para </w:t>
            </w:r>
            <w:r>
              <w:t>1</w:t>
            </w:r>
            <w:r w:rsidR="0037696D">
              <w:t>)</w:t>
            </w:r>
          </w:p>
        </w:tc>
      </w:tr>
      <w:tr w:rsidR="00C7660B" w14:paraId="6BAC0D62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5DC1A4" w14:textId="77777777" w:rsidR="00C7660B" w:rsidRDefault="00000000">
            <w:r>
              <w:rPr>
                <w:b/>
                <w:bCs/>
              </w:rPr>
              <w:lastRenderedPageBreak/>
              <w:t>Other analyse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DA9270" w14:textId="77777777" w:rsidR="00C7660B" w:rsidRDefault="00000000">
            <w:pPr>
              <w:jc w:val="center"/>
            </w:pPr>
            <w:r>
              <w:t>17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308EB4" w14:textId="77777777" w:rsidR="00C7660B" w:rsidRDefault="00000000">
            <w:r>
              <w:t>Report other analyses done—e.g., analyses of subgroups and interactions, and sensitivity analy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DF7C2F" w14:textId="347C680C" w:rsidR="00C7660B" w:rsidRDefault="00000000">
            <w:r>
              <w:t xml:space="preserve">Results </w:t>
            </w:r>
            <w:r w:rsidR="008A3EE6">
              <w:t>(</w:t>
            </w:r>
            <w:r>
              <w:t xml:space="preserve">Robustness analysis, </w:t>
            </w:r>
            <w:r w:rsidR="008A3EE6">
              <w:t xml:space="preserve">Paras </w:t>
            </w:r>
            <w:r>
              <w:t>1–4</w:t>
            </w:r>
            <w:r w:rsidR="008A3EE6">
              <w:t>)</w:t>
            </w:r>
            <w:r>
              <w:t xml:space="preserve">; </w:t>
            </w:r>
            <w:r w:rsidR="008A3EE6">
              <w:t>Supplementary Information (</w:t>
            </w:r>
            <w:r>
              <w:t>S1–S13 Tables; S3–S6 Figs</w:t>
            </w:r>
            <w:r w:rsidR="008A3EE6">
              <w:t>)</w:t>
            </w:r>
          </w:p>
        </w:tc>
      </w:tr>
      <w:tr w:rsidR="00C7660B" w14:paraId="51CF84FF" w14:textId="77777777"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8A619C" w14:textId="77777777" w:rsidR="00C7660B" w:rsidRDefault="00000000">
            <w:r>
              <w:rPr>
                <w:b/>
                <w:bCs/>
              </w:rPr>
              <w:t>Discussion</w:t>
            </w:r>
          </w:p>
        </w:tc>
      </w:tr>
      <w:tr w:rsidR="00C7660B" w14:paraId="5C22E6E7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2E16FC" w14:textId="77777777" w:rsidR="00C7660B" w:rsidRDefault="00000000">
            <w:r>
              <w:rPr>
                <w:b/>
                <w:bCs/>
              </w:rPr>
              <w:t>Key result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348E0E" w14:textId="77777777" w:rsidR="00C7660B" w:rsidRDefault="00000000">
            <w:pPr>
              <w:jc w:val="center"/>
            </w:pPr>
            <w:r>
              <w:t>18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3A4DA7" w14:textId="77777777" w:rsidR="00C7660B" w:rsidRDefault="00000000">
            <w:proofErr w:type="spellStart"/>
            <w:r>
              <w:t>Summarise</w:t>
            </w:r>
            <w:proofErr w:type="spellEnd"/>
            <w:r>
              <w:t xml:space="preserve"> key results with reference to study objectiv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C20412" w14:textId="00667079" w:rsidR="00C7660B" w:rsidRDefault="00000000">
            <w:r>
              <w:t>Discussion</w:t>
            </w:r>
            <w:r w:rsidR="00191EA9">
              <w:t xml:space="preserve"> (Paras </w:t>
            </w:r>
            <w:r>
              <w:t>1–2</w:t>
            </w:r>
            <w:r w:rsidR="00191EA9">
              <w:t>)</w:t>
            </w:r>
          </w:p>
        </w:tc>
      </w:tr>
      <w:tr w:rsidR="00C7660B" w14:paraId="1927AEB1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0106E2" w14:textId="77777777" w:rsidR="00C7660B" w:rsidRDefault="00000000">
            <w:r>
              <w:rPr>
                <w:b/>
                <w:bCs/>
              </w:rPr>
              <w:t>Limitation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71D336" w14:textId="77777777" w:rsidR="00C7660B" w:rsidRDefault="00000000">
            <w:pPr>
              <w:jc w:val="center"/>
            </w:pPr>
            <w:r>
              <w:t>19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C0808D" w14:textId="77777777" w:rsidR="00C7660B" w:rsidRDefault="00000000">
            <w: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109B6E" w14:textId="232BB8CB" w:rsidR="00C7660B" w:rsidRDefault="00000000">
            <w:r>
              <w:t>Discussion</w:t>
            </w:r>
            <w:r w:rsidR="00191EA9">
              <w:t xml:space="preserve"> (Paras </w:t>
            </w:r>
            <w:r>
              <w:t>5–8</w:t>
            </w:r>
            <w:r w:rsidR="00191EA9">
              <w:t>)</w:t>
            </w:r>
          </w:p>
        </w:tc>
      </w:tr>
      <w:tr w:rsidR="00C7660B" w14:paraId="2FC769CF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658D27" w14:textId="77777777" w:rsidR="00C7660B" w:rsidRDefault="00000000">
            <w:r>
              <w:rPr>
                <w:b/>
                <w:bCs/>
              </w:rPr>
              <w:t>Interpretatio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E4C445" w14:textId="77777777" w:rsidR="00C7660B" w:rsidRDefault="00000000">
            <w:pPr>
              <w:jc w:val="center"/>
            </w:pPr>
            <w:r>
              <w:t>20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4A6042" w14:textId="77777777" w:rsidR="00C7660B" w:rsidRDefault="00000000">
            <w: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5BB1F9" w14:textId="6221BDC3" w:rsidR="00C7660B" w:rsidRDefault="00000000">
            <w:r>
              <w:t xml:space="preserve">Discussion, </w:t>
            </w:r>
            <w:r w:rsidR="00191EA9">
              <w:t xml:space="preserve">(Paras </w:t>
            </w:r>
            <w:r>
              <w:t>2–4 and 9</w:t>
            </w:r>
            <w:r w:rsidR="00191EA9">
              <w:t>)</w:t>
            </w:r>
          </w:p>
        </w:tc>
      </w:tr>
      <w:tr w:rsidR="00C7660B" w14:paraId="0E622B3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330790" w14:textId="77777777" w:rsidR="00C7660B" w:rsidRDefault="00000000">
            <w:proofErr w:type="spellStart"/>
            <w:r>
              <w:rPr>
                <w:b/>
                <w:bCs/>
              </w:rPr>
              <w:t>Generalisability</w:t>
            </w:r>
            <w:proofErr w:type="spellEnd"/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B5DF3B" w14:textId="77777777" w:rsidR="00C7660B" w:rsidRDefault="00000000">
            <w:pPr>
              <w:jc w:val="center"/>
            </w:pPr>
            <w:r>
              <w:t>21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418B97" w14:textId="77777777" w:rsidR="00C7660B" w:rsidRDefault="00000000">
            <w:r>
              <w:t xml:space="preserve">Discuss the </w:t>
            </w:r>
            <w:proofErr w:type="spellStart"/>
            <w:r>
              <w:t>generalisability</w:t>
            </w:r>
            <w:proofErr w:type="spellEnd"/>
            <w:r>
              <w:t xml:space="preserve"> (external validity) of the study resul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94D953" w14:textId="452FBEAD" w:rsidR="00C7660B" w:rsidRDefault="00000000">
            <w:r>
              <w:t>Discussion</w:t>
            </w:r>
            <w:r w:rsidR="00191EA9">
              <w:t xml:space="preserve"> (Paras </w:t>
            </w:r>
            <w:r>
              <w:t>5–6 and 9</w:t>
            </w:r>
            <w:r w:rsidR="00191EA9">
              <w:t>)</w:t>
            </w:r>
          </w:p>
        </w:tc>
      </w:tr>
      <w:tr w:rsidR="00C7660B" w14:paraId="5E17D47B" w14:textId="77777777">
        <w:tc>
          <w:tcPr>
            <w:tcW w:w="99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052DD" w14:textId="77777777" w:rsidR="00C7660B" w:rsidRDefault="00000000">
            <w:r>
              <w:rPr>
                <w:b/>
                <w:bCs/>
              </w:rPr>
              <w:t>Other information</w:t>
            </w:r>
          </w:p>
        </w:tc>
      </w:tr>
      <w:tr w:rsidR="00C7660B" w14:paraId="478834B5" w14:textId="77777777"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3F579C" w14:textId="77777777" w:rsidR="00C7660B" w:rsidRDefault="00000000">
            <w:r>
              <w:rPr>
                <w:b/>
                <w:bCs/>
              </w:rPr>
              <w:t>Fundin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10EF36" w14:textId="77777777" w:rsidR="00C7660B" w:rsidRDefault="00000000">
            <w:pPr>
              <w:jc w:val="center"/>
            </w:pPr>
            <w:r>
              <w:t>22</w:t>
            </w:r>
          </w:p>
        </w:tc>
        <w:tc>
          <w:tcPr>
            <w:tcW w:w="5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5C7E7" w14:textId="77777777" w:rsidR="00C7660B" w:rsidRDefault="00000000"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C2C83A" w14:textId="5A9CC695" w:rsidR="00C7660B" w:rsidRDefault="00000000">
            <w:r>
              <w:t>Financial Disclosure / Funding statement; Acknowledgments</w:t>
            </w:r>
          </w:p>
        </w:tc>
      </w:tr>
    </w:tbl>
    <w:p w14:paraId="4F5AE336" w14:textId="77777777" w:rsidR="00C7660B" w:rsidRDefault="00C7660B"/>
    <w:p w14:paraId="6CCB7830" w14:textId="77777777" w:rsidR="00C7660B" w:rsidRDefault="00000000">
      <w:pPr>
        <w:spacing w:before="100" w:after="100"/>
      </w:pPr>
      <w:r>
        <w:rPr>
          <w:i/>
          <w:iCs/>
        </w:rPr>
        <w:t>* Give information separately for exposed and unexposed groups.</w:t>
      </w:r>
    </w:p>
    <w:p w14:paraId="54CEC704" w14:textId="06CAA70C" w:rsidR="00C7660B" w:rsidRDefault="00C7660B">
      <w:pPr>
        <w:spacing w:before="100" w:after="100"/>
      </w:pPr>
    </w:p>
    <w:sectPr w:rsidR="00C7660B">
      <w:pgSz w:w="12240" w:h="158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3E6AFD"/>
    <w:multiLevelType w:val="hybridMultilevel"/>
    <w:tmpl w:val="69EE31DA"/>
    <w:lvl w:ilvl="0" w:tplc="DA0471B4">
      <w:start w:val="1"/>
      <w:numFmt w:val="bullet"/>
      <w:lvlText w:val="●"/>
      <w:lvlJc w:val="left"/>
      <w:pPr>
        <w:ind w:left="720" w:hanging="360"/>
      </w:pPr>
    </w:lvl>
    <w:lvl w:ilvl="1" w:tplc="6650A1CA">
      <w:start w:val="1"/>
      <w:numFmt w:val="bullet"/>
      <w:lvlText w:val="○"/>
      <w:lvlJc w:val="left"/>
      <w:pPr>
        <w:ind w:left="1440" w:hanging="360"/>
      </w:pPr>
    </w:lvl>
    <w:lvl w:ilvl="2" w:tplc="40508742">
      <w:start w:val="1"/>
      <w:numFmt w:val="bullet"/>
      <w:lvlText w:val="■"/>
      <w:lvlJc w:val="left"/>
      <w:pPr>
        <w:ind w:left="2160" w:hanging="360"/>
      </w:pPr>
    </w:lvl>
    <w:lvl w:ilvl="3" w:tplc="670A6CFE">
      <w:start w:val="1"/>
      <w:numFmt w:val="bullet"/>
      <w:lvlText w:val="●"/>
      <w:lvlJc w:val="left"/>
      <w:pPr>
        <w:ind w:left="2880" w:hanging="360"/>
      </w:pPr>
    </w:lvl>
    <w:lvl w:ilvl="4" w:tplc="AE045752">
      <w:start w:val="1"/>
      <w:numFmt w:val="bullet"/>
      <w:lvlText w:val="○"/>
      <w:lvlJc w:val="left"/>
      <w:pPr>
        <w:ind w:left="3600" w:hanging="360"/>
      </w:pPr>
    </w:lvl>
    <w:lvl w:ilvl="5" w:tplc="36CA33D2">
      <w:start w:val="1"/>
      <w:numFmt w:val="bullet"/>
      <w:lvlText w:val="■"/>
      <w:lvlJc w:val="left"/>
      <w:pPr>
        <w:ind w:left="4320" w:hanging="360"/>
      </w:pPr>
    </w:lvl>
    <w:lvl w:ilvl="6" w:tplc="47E23E74">
      <w:start w:val="1"/>
      <w:numFmt w:val="bullet"/>
      <w:lvlText w:val="●"/>
      <w:lvlJc w:val="left"/>
      <w:pPr>
        <w:ind w:left="5040" w:hanging="360"/>
      </w:pPr>
    </w:lvl>
    <w:lvl w:ilvl="7" w:tplc="479C8602">
      <w:start w:val="1"/>
      <w:numFmt w:val="bullet"/>
      <w:lvlText w:val="●"/>
      <w:lvlJc w:val="left"/>
      <w:pPr>
        <w:ind w:left="5760" w:hanging="360"/>
      </w:pPr>
    </w:lvl>
    <w:lvl w:ilvl="8" w:tplc="7610B486">
      <w:start w:val="1"/>
      <w:numFmt w:val="bullet"/>
      <w:lvlText w:val="●"/>
      <w:lvlJc w:val="left"/>
      <w:pPr>
        <w:ind w:left="6480" w:hanging="360"/>
      </w:pPr>
    </w:lvl>
  </w:abstractNum>
  <w:num w:numId="1" w16cid:durableId="67804554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60B"/>
    <w:rsid w:val="000B34DF"/>
    <w:rsid w:val="000C4658"/>
    <w:rsid w:val="00191EA9"/>
    <w:rsid w:val="0026177C"/>
    <w:rsid w:val="00350AF0"/>
    <w:rsid w:val="0037696D"/>
    <w:rsid w:val="00423B6E"/>
    <w:rsid w:val="00622046"/>
    <w:rsid w:val="006B31BB"/>
    <w:rsid w:val="008638FC"/>
    <w:rsid w:val="008A3EE6"/>
    <w:rsid w:val="008B7CF1"/>
    <w:rsid w:val="008D5C27"/>
    <w:rsid w:val="00994FE9"/>
    <w:rsid w:val="00996E9E"/>
    <w:rsid w:val="009B6507"/>
    <w:rsid w:val="009C44AE"/>
    <w:rsid w:val="00A008DC"/>
    <w:rsid w:val="00A04A08"/>
    <w:rsid w:val="00B0351A"/>
    <w:rsid w:val="00C7660B"/>
    <w:rsid w:val="00E11DC6"/>
    <w:rsid w:val="00E837F8"/>
    <w:rsid w:val="00F3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A77AD"/>
  <w15:docId w15:val="{BF4041A0-7CEF-3348-9115-C93649FE8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Revision">
    <w:name w:val="Revision"/>
    <w:hidden/>
    <w:uiPriority w:val="99"/>
    <w:semiHidden/>
    <w:rsid w:val="00E11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trobe-statemen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59</Words>
  <Characters>4915</Characters>
  <Application>Microsoft Office Word</Application>
  <DocSecurity>0</DocSecurity>
  <Lines>10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Yesim Tozan</cp:lastModifiedBy>
  <cp:revision>3</cp:revision>
  <dcterms:created xsi:type="dcterms:W3CDTF">2026-06-08T21:28:00Z</dcterms:created>
  <dcterms:modified xsi:type="dcterms:W3CDTF">2026-06-08T21:29:00Z</dcterms:modified>
</cp:coreProperties>
</file>